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fr-FR"/>
        </w:rPr>
        <w:t>SPP2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 xml:space="preserve"> Mutations Cause Autosomal Dominant Retinitis Pigmentosa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Yuan Liu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,*</w:t>
      </w:r>
      <w:r>
        <w:rPr>
          <w:rFonts w:cs="Times New Roman" w:ascii="Times New Roman" w:hAnsi="Times New Roman"/>
          <w:sz w:val="24"/>
          <w:szCs w:val="24"/>
          <w:lang w:val="fr-FR"/>
        </w:rPr>
        <w:t>, Xue Chen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,*</w:t>
      </w:r>
      <w:r>
        <w:rPr>
          <w:rFonts w:cs="Times New Roman" w:ascii="Times New Roman" w:hAnsi="Times New Roman"/>
          <w:sz w:val="24"/>
          <w:szCs w:val="24"/>
          <w:lang w:val="fr-FR"/>
        </w:rPr>
        <w:t>, Qihua Xu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,2</w:t>
      </w:r>
      <w:r>
        <w:rPr>
          <w:rFonts w:cs="Times New Roman" w:ascii="Times New Roman" w:hAnsi="Times New Roman"/>
          <w:sz w:val="24"/>
          <w:szCs w:val="24"/>
          <w:lang w:val="fr-FR"/>
        </w:rPr>
        <w:t>, Xiang Gao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sz w:val="24"/>
          <w:szCs w:val="24"/>
          <w:lang w:val="fr-FR"/>
        </w:rPr>
        <w:t>, Pancy O.S. Tam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4</w:t>
      </w:r>
      <w:r>
        <w:rPr>
          <w:rFonts w:cs="Times New Roman" w:ascii="Times New Roman" w:hAnsi="Times New Roman"/>
          <w:sz w:val="24"/>
          <w:szCs w:val="24"/>
          <w:lang w:val="fr-FR"/>
        </w:rPr>
        <w:t>, Kanxing Zhao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5</w:t>
      </w:r>
      <w:r>
        <w:rPr>
          <w:rFonts w:cs="Times New Roman" w:ascii="Times New Roman" w:hAnsi="Times New Roman"/>
          <w:sz w:val="24"/>
          <w:szCs w:val="24"/>
          <w:lang w:val="fr-FR"/>
        </w:rPr>
        <w:t>, Xiumei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sz w:val="24"/>
          <w:szCs w:val="24"/>
          <w:lang w:val="fr-FR"/>
        </w:rPr>
        <w:t>, Li Jia Chen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4</w:t>
      </w:r>
      <w:r>
        <w:rPr>
          <w:rFonts w:cs="Times New Roman" w:ascii="Times New Roman" w:hAnsi="Times New Roman"/>
          <w:sz w:val="24"/>
          <w:szCs w:val="24"/>
          <w:lang w:val="fr-FR"/>
        </w:rPr>
        <w:t>, Wenshuang Jia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6</w:t>
      </w:r>
      <w:r>
        <w:rPr>
          <w:rFonts w:cs="Times New Roman" w:ascii="Times New Roman" w:hAnsi="Times New Roman"/>
          <w:sz w:val="24"/>
          <w:szCs w:val="24"/>
          <w:lang w:val="fr-FR"/>
        </w:rPr>
        <w:t>, Qingshun Zhao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6</w:t>
      </w:r>
      <w:r>
        <w:rPr>
          <w:rFonts w:cs="Times New Roman" w:ascii="Times New Roman" w:hAnsi="Times New Roman"/>
          <w:sz w:val="24"/>
          <w:szCs w:val="24"/>
          <w:lang w:val="fr-FR"/>
        </w:rPr>
        <w:t>, Douglas Vollrath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7</w:t>
      </w:r>
      <w:r>
        <w:rPr>
          <w:rFonts w:cs="Times New Roman" w:ascii="Times New Roman" w:hAnsi="Times New Roman"/>
          <w:sz w:val="24"/>
          <w:szCs w:val="24"/>
          <w:lang w:val="fr-FR"/>
        </w:rPr>
        <w:t>, Chi Pui Pang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4</w:t>
      </w:r>
      <w:r>
        <w:rPr>
          <w:rFonts w:cs="Times New Roman" w:ascii="Times New Roman" w:hAnsi="Times New Roman"/>
          <w:sz w:val="24"/>
          <w:szCs w:val="24"/>
          <w:lang w:val="fr-FR"/>
        </w:rPr>
        <w:t>, and Chen Zhao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1,8</w:t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*These authors contributed equally to this work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upplemental Dat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l Data three tables (</w:t>
      </w:r>
      <w:r>
        <w:rPr>
          <w:rFonts w:cs="Times New Roman" w:ascii="Times New Roman" w:hAnsi="Times New Roman"/>
          <w:b/>
          <w:sz w:val="24"/>
          <w:szCs w:val="24"/>
        </w:rPr>
        <w:t>Table S1-S3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1"/>
        <w:gridCol w:w="2682"/>
        <w:gridCol w:w="2682"/>
        <w:gridCol w:w="2679"/>
      </w:tblGrid>
      <w:tr>
        <w:trPr>
          <w:trHeight w:val="360" w:hRule="atLeast"/>
        </w:trPr>
        <w:tc>
          <w:tcPr>
            <w:tcW w:w="1417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1. Exome Capture Statistics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D02- II:3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D02-IV:1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D02-III:5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rget region (bp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543125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543125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543125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294784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418996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6599434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w data yield (Mb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07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78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94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ads mapped to genome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952296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736037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224535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ads mapped to target reg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(2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969535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083544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1324359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ta mapped to target region (Mb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38.87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31.94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45.2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depth of target region(X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.72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1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.6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verage of target region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56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85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32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verage read length (bp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94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94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93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e of nucleotide mismatch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ction of target covered &gt;=4X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83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81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6.75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ction of target covered &gt;=10X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.77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8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1.56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ction of target covered &gt;=20X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62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64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65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pture specificity 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(3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.31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56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2.36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ads mapped to flanking reg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(4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214391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64427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127496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depth of flanking region(X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.97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.71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.96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verage of flanking region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79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.59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34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ction of flanking covered &gt;=4X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.23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.5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.11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ction of flanking covered &gt;=10X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.64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.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0.9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ction of flanking covered &gt;=20X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.39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28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.4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action of unique mapped bases on or near target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39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3.84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89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uplication rate (%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(5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16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.0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86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depth of chrX(X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5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4.2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.28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depth of chrY(X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07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2.53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.87</w:t>
            </w:r>
          </w:p>
        </w:tc>
      </w:tr>
      <w:tr>
        <w:trPr>
          <w:trHeight w:val="360" w:hRule="atLeast"/>
        </w:trPr>
        <w:tc>
          <w:tcPr>
            <w:tcW w:w="61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 rate (%)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81</w:t>
            </w:r>
          </w:p>
        </w:tc>
        <w:tc>
          <w:tcPr>
            <w:tcW w:w="2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.67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.64</w:t>
            </w:r>
          </w:p>
        </w:tc>
      </w:tr>
      <w:tr>
        <w:trPr>
          <w:trHeight w:val="360" w:hRule="atLeast"/>
        </w:trPr>
        <w:tc>
          <w:tcPr>
            <w:tcW w:w="6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 test result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</w:tr>
      <w:tr>
        <w:trPr>
          <w:trHeight w:val="1890" w:hRule="atLeast"/>
        </w:trPr>
        <w:tc>
          <w:tcPr>
            <w:tcW w:w="1417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1) Target regions here refer to the regions that are actually covered by the designed probes.</w:t>
              <w:br/>
              <w:t>(2) Reads mapped to target regions are reads that within or overlap with target region.</w:t>
              <w:br/>
              <w:t>(3) Capture specificity is defined as the percentage of uniquely mapped reads aligning to target region.</w:t>
              <w:br/>
              <w:t>(4) Flanking region refers to regions +/-200 bp on both sides of each target region.</w:t>
              <w:br/>
              <w:t>(5) PCR duplicates would have the same start and end for both mates, which rarely occur by chance. Duplication rate is the fraction of duplicated reads in raw data.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5786"/>
        <w:gridCol w:w="6205"/>
      </w:tblGrid>
      <w:tr>
        <w:trPr>
          <w:trHeight w:val="360" w:hRule="atLeast"/>
        </w:trPr>
        <w:tc>
          <w:tcPr>
            <w:tcW w:w="1417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2. Summary of Primer Information</w:t>
            </w:r>
          </w:p>
        </w:tc>
      </w:tr>
      <w:tr>
        <w:trPr>
          <w:trHeight w:val="360" w:hRule="atLeast"/>
        </w:trPr>
        <w:tc>
          <w:tcPr>
            <w:tcW w:w="2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 / Plasmid</w:t>
            </w:r>
          </w:p>
        </w:tc>
        <w:tc>
          <w:tcPr>
            <w:tcW w:w="5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Forward Primer (5'→3')</w:t>
            </w:r>
          </w:p>
        </w:tc>
        <w:tc>
          <w:tcPr>
            <w:tcW w:w="6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en-US"/>
              </w:rPr>
              <w:t>Reverse Primer (5'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4"/>
                <w:szCs w:val="24"/>
                <w:lang w:val="en-US" w:eastAsia="en-US"/>
              </w:rPr>
              <w:t>→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en-US"/>
              </w:rPr>
              <w:t>3')</w:t>
            </w:r>
          </w:p>
        </w:tc>
      </w:tr>
      <w:tr>
        <w:trPr>
          <w:trHeight w:val="360" w:hRule="atLeast"/>
        </w:trPr>
        <w:tc>
          <w:tcPr>
            <w:tcW w:w="141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For RT-PCR in Murine Tissues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p2 (612 bp)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GAGCAGGCAATGCTGAA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CTCAAAGCCAGAATTTACTCTT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β-actin (285 bp)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ACCTTCAACACCCCAG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TCACGCACGATTTCCC</w:t>
            </w:r>
          </w:p>
        </w:tc>
      </w:tr>
      <w:tr>
        <w:trPr>
          <w:trHeight w:val="360" w:hRule="atLeast"/>
        </w:trPr>
        <w:tc>
          <w:tcPr>
            <w:tcW w:w="1417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For RT-PCR in Human Cell Lines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P2 (633 bp)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ATTTCCAGAATGGAGAAGATGA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CTCAAAGTCAGTATTTATTCTTGCTCT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β-actin (335 bp)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CGTCGTCGACAACGGCT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ACATGATCTGGGTCATCTTCTC</w:t>
            </w:r>
          </w:p>
        </w:tc>
      </w:tr>
      <w:tr>
        <w:trPr>
          <w:trHeight w:val="360" w:hRule="atLeast"/>
        </w:trPr>
        <w:tc>
          <w:tcPr>
            <w:tcW w:w="1417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For Exome Sequencing Analysis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PP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AGGCACGGAACTAGGT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TGTTCAGCCACGGAGT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SCRN2 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CCCGGACAGACTCATCT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ATTGCTCCACTTTACC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LL5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AATTCTTTACCAGGTCTCA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GTCTCAAAGTATCTTACA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IC285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TGCTTCTCACACAG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CTTGACCTTCACTGTG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RP5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ACCAGACGAGGTTTGCATGT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GAATGTGCCTCAGGTTT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STR3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CCGGCTTCATCATCTA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CTCCTCATCCTCCTCCT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NXA1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TGAGAGATGAGTTAGGAA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ACCACAATGTCTATCTACC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ERPINB1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GGGCTGATCTTACTGGA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AGCAGACCCTGCCATA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D1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CTTCTCTGATTGTGTCTC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TTCAGAGAGAATAATGA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FCAB6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ATCTTTGTGACGAGTT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GACCCAGGACTGGATA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TNND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AATGTGATAGCACTCTGCTT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CTGGCCATACCTTCCA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TN3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TGGCCTTACAATACTACATG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TTTGGGTTCTTGGTCT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NRK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CAATAAGCCACAAACT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CTCAGGGAGGTCATCT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NFAIP3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AGCGTTCCAAGTCAGAT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CAGTTCTGCCTGACTG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4orf183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AAGAACCACACTGAATG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GAGCATGAATGGCAAG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T3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TCACCATCACCGTTCT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AACTCCTGGACTCACTC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CAT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CACATGTCCACATCTAGCA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CCTGCATGTTACAGCT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WIL3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GCTGATACCCACATGTC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AGGTAAGCCAGCTTGT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HF21B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TGGAGGCCTCTGTGGTTA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CTGCGAGGTGGTTTAT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9orf56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CCTGTCGCAGGTACAA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ATCAGCAATGACAAGA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GHV1OR21-1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GAGTGGATGGGATTGGT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CTCAGTTACTTGACCCATT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RG1B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GTGCTGGTAGTTGCATGA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CCTAAGTGAATGAATGTC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EV3L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TAGTGTTCCTCAACCCAT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CACTGTATCATCCCTTCT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SMAF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GGACACACACTGGTAAAGT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AGATGGCTGTCTTAATGT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R9G4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GCCGATTCTATTTGGA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GGTGGTGCATCACAGA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RRM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TAAGACAACCTCAAGGAGA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CTTCGAGTTACTGGAGATGT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20orf85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TGCTCAGCATCAGAGGT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GAACCTTCTGGTTTAG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YCO1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TGTTAAGGGCTTCATTCT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GTTAGACGATACCAAGGT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XYLB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GTTGTGTGAGTGTGAGAAA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GTAAGTCCTGTTGTAATC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L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CTCTAAATCACACCTTTC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GAAGGTCACAGAGAAAG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BHD4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AAGTCACCTGGACCTTC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TTGTTCATCAGGCCAAT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AIAP2L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GAAATGGATGGAGATA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AGGGGCTATTAACCTACTC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S4A1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TACATCTAGGCTGCATACAGAA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TCGGTCTATCTGTAGAG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RMS1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AAGCAGACACCAAGAACT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GGATGGTCTAGATTTGAG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A2G6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TTAAGGTCTATCTCTACC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GGATGATAGAAGTGTGT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ALGAPB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ATTTTCCATGACCTGATA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ATCACACTTTCCCACAAAC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COA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TCCAATCACCTGAGACTT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ACAACTGGACAAGCAGAGAG</w:t>
            </w:r>
          </w:p>
        </w:tc>
      </w:tr>
      <w:tr>
        <w:trPr>
          <w:trHeight w:val="360" w:hRule="atLeast"/>
        </w:trPr>
        <w:tc>
          <w:tcPr>
            <w:tcW w:w="1417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For SPP2 Coding Exon Screenin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xon 1/2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CTCAAACTGGAACCTTT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TTGGATAGCCTCATGAC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xon 3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AGGCACGGAACTAGGTG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ATGTTCAGCCACGGAGT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xon 4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TTCTGCTTCGGTCTTGA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AGGTGATGATCCAGCTA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xon 5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AGTCTTCCAGATGACATTTACA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CCATCAAATGGAATTAT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xon 6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GGGCTCTCCTTCTTTCT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GAGATTTAACTCCTATGAAACAG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xon 7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GTTCAGGTTATGCTTGT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GATATTTGAAGGTCAGCAG</w:t>
            </w:r>
          </w:p>
        </w:tc>
      </w:tr>
      <w:tr>
        <w:trPr>
          <w:trHeight w:val="360" w:hRule="atLeast"/>
        </w:trPr>
        <w:tc>
          <w:tcPr>
            <w:tcW w:w="14174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For Plasmid Construction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MV-C-Flag plasmid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CG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ATTTCCAGAATGGAGAAGATGA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CTG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  <w:t>TCT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AAAGTCAGTATTTATTCTTGCTCTG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amHI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XbaI</w:t>
            </w:r>
          </w:p>
        </w:tc>
      </w:tr>
      <w:tr>
        <w:trPr>
          <w:trHeight w:val="360" w:hRule="atLeast"/>
        </w:trPr>
        <w:tc>
          <w:tcPr>
            <w:tcW w:w="21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xT7 plasmid</w:t>
            </w:r>
          </w:p>
        </w:tc>
        <w:tc>
          <w:tcPr>
            <w:tcW w:w="57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CCG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GATTTCCAGAATGGAGAAGATGAC</w:t>
            </w:r>
          </w:p>
        </w:tc>
        <w:tc>
          <w:tcPr>
            <w:tcW w:w="620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CG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TCAAAGTCAGTATTTATTCTTGCTCTG</w:t>
            </w:r>
          </w:p>
        </w:tc>
      </w:tr>
      <w:tr>
        <w:trPr>
          <w:trHeight w:val="360" w:hRule="atLeast"/>
        </w:trPr>
        <w:tc>
          <w:tcPr>
            <w:tcW w:w="2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XhoI</w:t>
            </w:r>
          </w:p>
        </w:tc>
        <w:tc>
          <w:tcPr>
            <w:tcW w:w="6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amHI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</w:r>
    </w:p>
    <w:tbl>
      <w:tblPr>
        <w:tblW w:w="7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870"/>
        <w:gridCol w:w="2764"/>
        <w:gridCol w:w="2803"/>
      </w:tblGrid>
      <w:tr>
        <w:trPr>
          <w:trHeight w:val="345" w:hRule="atLeast"/>
        </w:trPr>
        <w:tc>
          <w:tcPr>
            <w:tcW w:w="776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. Antibodies Used in This Study</w:t>
            </w:r>
          </w:p>
        </w:tc>
      </w:tr>
      <w:tr>
        <w:trPr>
          <w:trHeight w:val="345" w:hRule="atLeast"/>
        </w:trPr>
        <w:tc>
          <w:tcPr>
            <w:tcW w:w="1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ost</w:t>
            </w:r>
          </w:p>
        </w:tc>
        <w:tc>
          <w:tcPr>
            <w:tcW w:w="2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ilution and Application</w:t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upplier</w:t>
            </w:r>
          </w:p>
        </w:tc>
      </w:tr>
      <w:tr>
        <w:trPr>
          <w:trHeight w:val="34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la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500, IF; 1:2000, WB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gma</w:t>
            </w:r>
          </w:p>
        </w:tc>
      </w:tr>
      <w:tr>
        <w:trPr>
          <w:trHeight w:val="34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p-2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at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00, I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nta Cruz</w:t>
            </w:r>
          </w:p>
        </w:tc>
      </w:tr>
      <w:tr>
        <w:trPr>
          <w:trHeight w:val="34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lnexin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:200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>
          <w:trHeight w:val="34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P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000, WB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>
          <w:trHeight w:val="34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o1-Lα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000, WB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>
          <w:trHeight w:val="34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E1α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000, WB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>
          <w:trHeight w:val="34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6"/>
            <w:bookmarkStart w:id="1" w:name="OLE_LINK15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I</w:t>
            </w:r>
            <w:bookmarkEnd w:id="0"/>
            <w:bookmarkEnd w:id="1"/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000, WB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>
        <w:trPr>
          <w:trHeight w:val="34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000, WB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oworld</w:t>
            </w:r>
          </w:p>
        </w:tc>
      </w:tr>
      <w:tr>
        <w:trPr>
          <w:trHeight w:val="345" w:hRule="atLeast"/>
        </w:trPr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hodopsin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50, IF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>
        <w:trPr>
          <w:trHeight w:val="345" w:hRule="atLeast"/>
        </w:trPr>
        <w:tc>
          <w:tcPr>
            <w:tcW w:w="1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PR-1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NA                      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use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:250, IF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:200, IF                        </w:t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RIC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fe Technologies</w:t>
            </w:r>
          </w:p>
        </w:tc>
      </w:tr>
      <w:tr>
        <w:trPr>
          <w:trHeight w:val="345" w:hRule="atLeast"/>
        </w:trPr>
        <w:tc>
          <w:tcPr>
            <w:tcW w:w="7760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brevations: IF: Immunofluorescence; WB: Western Blo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主题 Char"/>
    <w:qFormat/>
    <w:rPr>
      <w:b/>
    </w:rPr>
  </w:style>
  <w:style w:type="character" w:styleId="Char1">
    <w:name w:val="批注文字 Char"/>
    <w:basedOn w:val="Style14"/>
    <w:qFormat/>
    <w:rPr/>
  </w:style>
  <w:style w:type="character" w:styleId="Char2">
    <w:name w:val="批注框文本 Char"/>
    <w:qFormat/>
    <w:rPr>
      <w:sz w:val="18"/>
    </w:rPr>
  </w:style>
  <w:style w:type="character" w:styleId="Char3">
    <w:name w:val="页眉 Char"/>
    <w:qFormat/>
    <w:rPr>
      <w:sz w:val="18"/>
    </w:rPr>
  </w:style>
  <w:style w:type="character" w:styleId="Annotationreference">
    <w:name w:val="annotation reference"/>
    <w:qFormat/>
    <w:rPr>
      <w:sz w:val="21"/>
    </w:rPr>
  </w:style>
  <w:style w:type="character" w:styleId="Char4">
    <w:name w:val="页脚 Char"/>
    <w:qFormat/>
    <w:rPr>
      <w:sz w:val="18"/>
    </w:rPr>
  </w:style>
  <w:style w:type="character" w:styleId="Char11">
    <w:name w:val="页眉 Char1"/>
    <w:qFormat/>
    <w:rPr>
      <w:rFonts w:ascii="Calibri" w:hAnsi="Calibri" w:cs="Calibri"/>
      <w:kern w:val="2"/>
      <w:sz w:val="18"/>
      <w:szCs w:val="18"/>
    </w:rPr>
  </w:style>
  <w:style w:type="character" w:styleId="Char12">
    <w:name w:val="页脚 Char1"/>
    <w:qFormat/>
    <w:rPr>
      <w:rFonts w:ascii="Calibri" w:hAnsi="Calibri" w:cs="Calibri"/>
      <w:kern w:val="2"/>
      <w:sz w:val="18"/>
      <w:szCs w:val="18"/>
    </w:rPr>
  </w:style>
  <w:style w:type="character" w:styleId="Char13">
    <w:name w:val="批注框文本 Char1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4">
    <w:name w:val="批注文字 Char1"/>
    <w:qFormat/>
    <w:rPr>
      <w:rFonts w:ascii="Calibri" w:hAnsi="Calibri" w:cs="Calibri"/>
      <w:kern w:val="2"/>
      <w:sz w:val="21"/>
    </w:rPr>
  </w:style>
  <w:style w:type="character" w:styleId="Char15">
    <w:name w:val="批注主题 Char1"/>
    <w:qFormat/>
    <w:rPr>
      <w:rFonts w:ascii="Calibri" w:hAnsi="Calibri" w:cs="Calibri"/>
      <w:b/>
      <w:bCs/>
      <w:kern w:val="2"/>
      <w:sz w:val="21"/>
    </w:rPr>
  </w:style>
  <w:style w:type="character" w:styleId="A2">
    <w:name w:val="A2"/>
    <w:qFormat/>
    <w:rPr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Annotationtext">
    <w:name w:val="annotation text"/>
    <w:basedOn w:val="Normal"/>
    <w:qFormat/>
    <w:pPr>
      <w:jc w:val="left"/>
    </w:pPr>
    <w:rPr/>
  </w:style>
  <w:style w:type="paragraph" w:styleId="Annotationsubject">
    <w:name w:val="annotation subject"/>
    <w:basedOn w:val="Annotationtext"/>
    <w:next w:val="Annotationtext"/>
    <w:qFormat/>
    <w:pPr/>
    <w:rPr>
      <w:rFonts w:ascii="Times New Roman" w:hAnsi="Times New Roman" w:cs="Times New Roman"/>
      <w:b/>
      <w:kern w:val="0"/>
      <w:sz w:val="20"/>
      <w:lang w:val="en-US"/>
    </w:rPr>
  </w:style>
  <w:style w:type="paragraph" w:styleId="Footer">
    <w:name w:val="footer"/>
    <w:basedOn w:val="Normal"/>
    <w:qFormat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kern w:val="0"/>
      <w:sz w:val="18"/>
      <w:lang w:val="en-US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kern w:val="0"/>
      <w:sz w:val="18"/>
      <w:lang w:val="en-US"/>
    </w:rPr>
  </w:style>
  <w:style w:type="paragraph" w:styleId="Header">
    <w:name w:val="header"/>
    <w:basedOn w:val="Normal"/>
    <w:qFormat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kern w:val="0"/>
      <w:sz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1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1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8T02:57:00Z</dcterms:created>
  <dc:creator>User</dc:creator>
  <dc:description/>
  <cp:keywords/>
  <dc:language>en-US</dc:language>
  <cp:lastModifiedBy>User</cp:lastModifiedBy>
  <dcterms:modified xsi:type="dcterms:W3CDTF">2015-08-03T11:45:00Z</dcterms:modified>
  <cp:revision>19</cp:revision>
  <dc:subject/>
  <dc:title>SI Figure Legends and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1930</vt:lpwstr>
  </property>
</Properties>
</file>